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7AB8FF" w14:textId="0DB381A1" w:rsidR="009E658F" w:rsidRDefault="000A06BC" w:rsidP="000A06BC">
      <w:pPr>
        <w:jc w:val="left"/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b/>
          <w:bCs/>
          <w:sz w:val="22"/>
          <w:szCs w:val="22"/>
        </w:rPr>
        <w:t>Supplementary File 5</w:t>
      </w:r>
      <w:r w:rsidR="009E658F">
        <w:rPr>
          <w:rFonts w:ascii="Calibri Light" w:hAnsi="Calibri Light" w:cs="Calibri Light"/>
          <w:b/>
          <w:bCs/>
          <w:sz w:val="22"/>
          <w:szCs w:val="22"/>
        </w:rPr>
        <w:t xml:space="preserve">: </w:t>
      </w:r>
      <w:r w:rsidR="00E04C91">
        <w:rPr>
          <w:rFonts w:ascii="Calibri Light" w:hAnsi="Calibri Light" w:cs="Calibri Light"/>
          <w:sz w:val="22"/>
          <w:szCs w:val="22"/>
        </w:rPr>
        <w:t>Self-reported a</w:t>
      </w:r>
      <w:r w:rsidR="00E659A6">
        <w:rPr>
          <w:rFonts w:ascii="Calibri Light" w:hAnsi="Calibri Light" w:cs="Calibri Light"/>
          <w:sz w:val="22"/>
          <w:szCs w:val="22"/>
        </w:rPr>
        <w:t>dherence to the interventions</w:t>
      </w:r>
      <w:r w:rsidR="00D96329">
        <w:rPr>
          <w:rFonts w:ascii="Calibri Light" w:hAnsi="Calibri Light" w:cs="Calibri Light"/>
          <w:sz w:val="22"/>
          <w:szCs w:val="22"/>
        </w:rPr>
        <w:t xml:space="preserve">. Values are mean </w:t>
      </w:r>
      <w:r w:rsidR="00D96329">
        <w:rPr>
          <w:rFonts w:ascii="Calibri Light" w:eastAsia="Times New Roman" w:hAnsi="Calibri Light" w:cs="Calibri Light"/>
          <w:color w:val="222222"/>
          <w:kern w:val="0"/>
          <w:szCs w:val="21"/>
          <w:lang w:eastAsia="en-AU"/>
        </w:rPr>
        <w:t>± SD</w:t>
      </w:r>
      <w:r w:rsidR="008B0F5B">
        <w:rPr>
          <w:rFonts w:ascii="Calibri Light" w:eastAsia="Times New Roman" w:hAnsi="Calibri Light" w:cs="Calibri Light"/>
          <w:color w:val="222222"/>
          <w:kern w:val="0"/>
          <w:szCs w:val="21"/>
          <w:lang w:eastAsia="en-AU"/>
        </w:rPr>
        <w:t xml:space="preserve"> unless otherwise noted</w:t>
      </w:r>
      <w:r w:rsidR="00D96329">
        <w:rPr>
          <w:rFonts w:ascii="Calibri Light" w:eastAsia="Times New Roman" w:hAnsi="Calibri Light" w:cs="Calibri Light"/>
          <w:color w:val="222222"/>
          <w:kern w:val="0"/>
          <w:szCs w:val="21"/>
          <w:lang w:eastAsia="en-AU"/>
        </w:rPr>
        <w:t xml:space="preserve">.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0"/>
        <w:gridCol w:w="1105"/>
        <w:gridCol w:w="1347"/>
        <w:gridCol w:w="893"/>
        <w:gridCol w:w="1071"/>
        <w:gridCol w:w="1347"/>
        <w:gridCol w:w="893"/>
      </w:tblGrid>
      <w:tr w:rsidR="00143801" w:rsidRPr="00640CAA" w14:paraId="3E4241BD" w14:textId="77777777" w:rsidTr="00143801">
        <w:trPr>
          <w:trHeight w:val="235"/>
        </w:trPr>
        <w:tc>
          <w:tcPr>
            <w:tcW w:w="13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81224" w14:textId="77777777" w:rsidR="00143801" w:rsidRDefault="00143801" w:rsidP="00707628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</w:p>
        </w:tc>
        <w:tc>
          <w:tcPr>
            <w:tcW w:w="13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E5D2A41" w14:textId="2A701684" w:rsidR="00143801" w:rsidRDefault="00143801" w:rsidP="003C35C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Days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429247D" w14:textId="6F48AFEE" w:rsidR="00143801" w:rsidRDefault="00143801" w:rsidP="00143801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Cs w:val="21"/>
                <w:lang w:eastAsia="en-AU"/>
              </w:rPr>
              <w:t>p</w:t>
            </w:r>
            <w:r w:rsidRPr="008542B9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-value</w:t>
            </w:r>
          </w:p>
        </w:tc>
        <w:tc>
          <w:tcPr>
            <w:tcW w:w="13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17C9A2A" w14:textId="44AB43F2" w:rsidR="00143801" w:rsidRDefault="00143801" w:rsidP="00707628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Hours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</w:tcPr>
          <w:p w14:paraId="63D6B09C" w14:textId="77777777" w:rsidR="00143801" w:rsidRPr="008542B9" w:rsidRDefault="00143801" w:rsidP="00707628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</w:p>
        </w:tc>
      </w:tr>
      <w:tr w:rsidR="00143801" w:rsidRPr="00640CAA" w14:paraId="08062EDF" w14:textId="77777777" w:rsidTr="00143801">
        <w:trPr>
          <w:trHeight w:val="235"/>
        </w:trPr>
        <w:tc>
          <w:tcPr>
            <w:tcW w:w="13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E0CD2D" w14:textId="781B7297" w:rsidR="00143801" w:rsidRPr="00640CAA" w:rsidRDefault="00143801" w:rsidP="00157FBC">
            <w:pPr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</w:tcPr>
          <w:p w14:paraId="25F5D759" w14:textId="42CBEB63" w:rsidR="00143801" w:rsidRDefault="00143801" w:rsidP="00143801">
            <w:pPr>
              <w:tabs>
                <w:tab w:val="left" w:pos="360"/>
                <w:tab w:val="center" w:pos="424"/>
              </w:tabs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Heel lift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</w:tcPr>
          <w:p w14:paraId="5482F5B9" w14:textId="027FFCBE" w:rsidR="00143801" w:rsidRDefault="00143801" w:rsidP="00143801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Sham</w:t>
            </w:r>
          </w:p>
        </w:tc>
        <w:tc>
          <w:tcPr>
            <w:tcW w:w="4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CB7D464" w14:textId="2EC48C62" w:rsidR="00143801" w:rsidRDefault="00143801" w:rsidP="00143801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</w:tcPr>
          <w:p w14:paraId="6F07E1D6" w14:textId="58FEFDC1" w:rsidR="00143801" w:rsidRPr="00445511" w:rsidRDefault="00143801" w:rsidP="00143801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Heel lift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</w:tcPr>
          <w:p w14:paraId="6B108704" w14:textId="030FB1FC" w:rsidR="00143801" w:rsidRPr="00445511" w:rsidRDefault="00143801" w:rsidP="00143801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 xml:space="preserve">Sham </w:t>
            </w:r>
          </w:p>
        </w:tc>
        <w:tc>
          <w:tcPr>
            <w:tcW w:w="49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BB4895A" w14:textId="77777777" w:rsidR="00143801" w:rsidRDefault="00143801" w:rsidP="00157FBC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Cs w:val="21"/>
                <w:lang w:eastAsia="en-AU"/>
              </w:rPr>
              <w:t>p</w:t>
            </w:r>
            <w:r w:rsidRPr="008542B9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-value</w:t>
            </w:r>
          </w:p>
        </w:tc>
      </w:tr>
      <w:tr w:rsidR="003C35CB" w:rsidRPr="00640CAA" w14:paraId="2ADE3032" w14:textId="77777777" w:rsidTr="00143801">
        <w:trPr>
          <w:trHeight w:val="235"/>
        </w:trPr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C3D7B" w14:textId="4DC0DB8F" w:rsidR="003C35CB" w:rsidRPr="002D7EC0" w:rsidRDefault="003C35CB" w:rsidP="003C35CB">
            <w:pPr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B</w:t>
            </w:r>
            <w:r w:rsidR="000C25F4">
              <w:rPr>
                <w:rFonts w:ascii="Calibri Light" w:eastAsia="Times New Roman" w:hAnsi="Calibri Light" w:cs="Calibri Light"/>
                <w:kern w:val="0"/>
                <w:lang w:eastAsia="en-AU"/>
              </w:rPr>
              <w:t>aseline</w:t>
            </w: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 to 4 weeks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3F980" w14:textId="71632625" w:rsidR="003C35CB" w:rsidRDefault="009D0BCD" w:rsidP="003C35C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6.5 ± 1.1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F5EA5" w14:textId="6DE59EE0" w:rsidR="003C35CB" w:rsidRDefault="009D0BCD" w:rsidP="003C35C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 xml:space="preserve">6.4 ± </w:t>
            </w:r>
            <w:r w:rsidR="00700364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1.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4EFA7" w14:textId="160EE688" w:rsidR="003C35CB" w:rsidRDefault="00B5455C" w:rsidP="003C35C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0.74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EC05E" w14:textId="0A82A7FC" w:rsidR="003C35CB" w:rsidRDefault="00700364" w:rsidP="003C35C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9.1 ± 2.6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E93F0" w14:textId="430CE739" w:rsidR="003C35CB" w:rsidRDefault="00700364" w:rsidP="003C35C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9.2 ± 1.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E60A4" w14:textId="59FDEA31" w:rsidR="003C35CB" w:rsidRPr="00F5603F" w:rsidRDefault="00696CFF" w:rsidP="003C35C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0.85</w:t>
            </w:r>
          </w:p>
        </w:tc>
      </w:tr>
      <w:tr w:rsidR="003C35CB" w:rsidRPr="00640CAA" w14:paraId="416DAE66" w14:textId="77777777" w:rsidTr="00143801">
        <w:trPr>
          <w:trHeight w:val="235"/>
        </w:trPr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A074B" w14:textId="524CCB5A" w:rsidR="003C35CB" w:rsidRPr="00640CAA" w:rsidRDefault="003C35CB" w:rsidP="003C35CB">
            <w:pPr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4 to 8 weeks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5415D" w14:textId="0F8DCBE9" w:rsidR="003C35CB" w:rsidRDefault="00700364" w:rsidP="003C35C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 xml:space="preserve">6.2 ± </w:t>
            </w:r>
            <w:r w:rsidR="00571AC6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1.4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69F3D" w14:textId="07AF19E3" w:rsidR="003C35CB" w:rsidRDefault="00571AC6" w:rsidP="003C35C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6.5 ± 1.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3F7FE" w14:textId="6A3F9131" w:rsidR="003C35CB" w:rsidRDefault="00696CFF" w:rsidP="003C35C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0.5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EF188" w14:textId="0259E83B" w:rsidR="003C35CB" w:rsidRDefault="00571AC6" w:rsidP="003C35C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9.1 ± 3.1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7BC93" w14:textId="14FE821F" w:rsidR="003C35CB" w:rsidRDefault="006053E6" w:rsidP="003C35C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9.1 ± 2.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A564D" w14:textId="007C02A1" w:rsidR="003C35CB" w:rsidRPr="009E6548" w:rsidRDefault="00696CFF" w:rsidP="003C35C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1.0</w:t>
            </w:r>
            <w:r w:rsidR="00C065A7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0</w:t>
            </w:r>
          </w:p>
        </w:tc>
      </w:tr>
      <w:tr w:rsidR="003C35CB" w:rsidRPr="00640CAA" w14:paraId="60E8071B" w14:textId="77777777" w:rsidTr="00143801">
        <w:trPr>
          <w:trHeight w:val="235"/>
        </w:trPr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B6AD9" w14:textId="277699C3" w:rsidR="003C35CB" w:rsidRPr="00640CAA" w:rsidRDefault="003C35CB" w:rsidP="003C35CB">
            <w:pPr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8 to 12 weeks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C7213" w14:textId="6209ACD8" w:rsidR="003C35CB" w:rsidRDefault="006053E6" w:rsidP="003C35C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6.2 ± 1.5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EEF82" w14:textId="20A6E977" w:rsidR="003C35CB" w:rsidRDefault="006053E6" w:rsidP="003C35C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6.2 ± 1.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C6051" w14:textId="307D9588" w:rsidR="003C35CB" w:rsidRDefault="00696CFF" w:rsidP="003C35C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1.0</w:t>
            </w:r>
            <w:r w:rsidR="00C065A7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41330" w14:textId="21AD1D04" w:rsidR="003C35CB" w:rsidRDefault="00B5455C" w:rsidP="003C35C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9.5 ± 4.0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71E8E" w14:textId="73182563" w:rsidR="003C35CB" w:rsidRDefault="00B5455C" w:rsidP="003C35C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9.3 ± 1.8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BD647" w14:textId="51ECEC9E" w:rsidR="003C35CB" w:rsidRPr="009E6548" w:rsidRDefault="00696CFF" w:rsidP="003C35C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0.90</w:t>
            </w:r>
          </w:p>
        </w:tc>
      </w:tr>
    </w:tbl>
    <w:p w14:paraId="3B83DFD6" w14:textId="0E219485" w:rsidR="009E658F" w:rsidRPr="005F0AC9" w:rsidRDefault="009E658F" w:rsidP="009E658F">
      <w:pPr>
        <w:jc w:val="left"/>
        <w:rPr>
          <w:rFonts w:ascii="Calibri Light" w:hAnsi="Calibri Light" w:cs="Calibri Light"/>
          <w:sz w:val="18"/>
          <w:szCs w:val="18"/>
        </w:rPr>
      </w:pPr>
      <w:r w:rsidRPr="005F0AC9">
        <w:rPr>
          <w:rFonts w:ascii="Calibri Light" w:hAnsi="Calibri Light" w:cs="Calibri Light"/>
          <w:sz w:val="18"/>
          <w:szCs w:val="18"/>
        </w:rPr>
        <w:t>*Statistically significant</w:t>
      </w:r>
      <w:r w:rsidR="00E318B0" w:rsidRPr="005F0AC9">
        <w:rPr>
          <w:rFonts w:ascii="Calibri Light" w:hAnsi="Calibri Light" w:cs="Calibri Light"/>
          <w:sz w:val="18"/>
          <w:szCs w:val="18"/>
        </w:rPr>
        <w:t>.</w:t>
      </w:r>
      <w:r w:rsidR="000C25F4" w:rsidRPr="005F0AC9">
        <w:rPr>
          <w:rFonts w:ascii="Calibri Light" w:hAnsi="Calibri Light" w:cs="Calibri Light"/>
          <w:sz w:val="18"/>
          <w:szCs w:val="18"/>
        </w:rPr>
        <w:t xml:space="preserve"> The average number of hours (per day) and days (per week) the participants used their allocated shoe inserts in the preceding four weeks.</w:t>
      </w:r>
    </w:p>
    <w:p w14:paraId="51134735" w14:textId="77777777" w:rsidR="00E23563" w:rsidRDefault="00E23563"/>
    <w:sectPr w:rsidR="00E23563" w:rsidSect="00BE17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563"/>
    <w:rsid w:val="00045231"/>
    <w:rsid w:val="000639CE"/>
    <w:rsid w:val="000A06BC"/>
    <w:rsid w:val="000C25F4"/>
    <w:rsid w:val="00143801"/>
    <w:rsid w:val="00157FBC"/>
    <w:rsid w:val="001E3C63"/>
    <w:rsid w:val="002D7EC0"/>
    <w:rsid w:val="002F5BCE"/>
    <w:rsid w:val="00340420"/>
    <w:rsid w:val="003C35CB"/>
    <w:rsid w:val="003E4FCC"/>
    <w:rsid w:val="00432EF4"/>
    <w:rsid w:val="00445511"/>
    <w:rsid w:val="004C382C"/>
    <w:rsid w:val="0052005C"/>
    <w:rsid w:val="00532B11"/>
    <w:rsid w:val="00571AC6"/>
    <w:rsid w:val="005F0AC9"/>
    <w:rsid w:val="006053E6"/>
    <w:rsid w:val="00616363"/>
    <w:rsid w:val="00696CFF"/>
    <w:rsid w:val="006E0919"/>
    <w:rsid w:val="00700364"/>
    <w:rsid w:val="0073445A"/>
    <w:rsid w:val="00755303"/>
    <w:rsid w:val="008B0F5B"/>
    <w:rsid w:val="009206BD"/>
    <w:rsid w:val="009D0BCD"/>
    <w:rsid w:val="009D1285"/>
    <w:rsid w:val="009E6548"/>
    <w:rsid w:val="009E658F"/>
    <w:rsid w:val="00AD4FDE"/>
    <w:rsid w:val="00B34541"/>
    <w:rsid w:val="00B5455C"/>
    <w:rsid w:val="00BA4FFB"/>
    <w:rsid w:val="00BB7029"/>
    <w:rsid w:val="00BE1793"/>
    <w:rsid w:val="00BF2979"/>
    <w:rsid w:val="00BF34FF"/>
    <w:rsid w:val="00C065A7"/>
    <w:rsid w:val="00D96329"/>
    <w:rsid w:val="00D97852"/>
    <w:rsid w:val="00E04C91"/>
    <w:rsid w:val="00E23563"/>
    <w:rsid w:val="00E318B0"/>
    <w:rsid w:val="00E659A6"/>
    <w:rsid w:val="00EF632B"/>
    <w:rsid w:val="00F5603F"/>
    <w:rsid w:val="00F90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7719F"/>
  <w15:chartTrackingRefBased/>
  <w15:docId w15:val="{4C557255-1FEB-4A1E-B67F-821D851DE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58F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563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3563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3563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3563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3563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3563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3563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3563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3563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5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35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35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35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35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35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35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35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35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3563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35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3563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35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3563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35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3563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35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356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35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35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yd Bourke</dc:creator>
  <cp:keywords/>
  <dc:description/>
  <cp:lastModifiedBy>Jaryd Bourke</cp:lastModifiedBy>
  <cp:revision>42</cp:revision>
  <dcterms:created xsi:type="dcterms:W3CDTF">2024-08-18T01:11:00Z</dcterms:created>
  <dcterms:modified xsi:type="dcterms:W3CDTF">2024-10-07T23:47:00Z</dcterms:modified>
</cp:coreProperties>
</file>